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DB6AF" w14:textId="77777777" w:rsidR="00B0637C" w:rsidRDefault="00B0637C" w:rsidP="00F53BE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65E6469E" w14:textId="77777777" w:rsidR="00D66ADB" w:rsidRDefault="00D66ADB" w:rsidP="00B0637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2FFC94" w14:textId="508EFFC1" w:rsidR="00B0637C" w:rsidRDefault="00D66ADB" w:rsidP="00D66AD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A9194A">
        <w:rPr>
          <w:rFonts w:asciiTheme="majorBidi" w:hAnsiTheme="majorBidi" w:cstheme="majorBidi"/>
          <w:b/>
          <w:bCs/>
          <w:sz w:val="24"/>
          <w:szCs w:val="24"/>
        </w:rPr>
        <w:t>researc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questionnaire</w:t>
      </w:r>
    </w:p>
    <w:p w14:paraId="21F9AA29" w14:textId="77777777" w:rsidR="00D66ADB" w:rsidRDefault="00D66ADB" w:rsidP="00D66AD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01AC0F" w14:textId="77777777" w:rsidR="00CA1DFD" w:rsidRPr="00F53BEC" w:rsidRDefault="00CA1DFD" w:rsidP="00B0637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</w:rPr>
        <w:t>Dear parent!</w:t>
      </w:r>
    </w:p>
    <w:p w14:paraId="153261AA" w14:textId="44BA8BCA" w:rsidR="00F53BEC" w:rsidRPr="00F53BEC" w:rsidRDefault="00230473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We are conducting a study </w:t>
      </w:r>
      <w:r w:rsidR="00B11B16" w:rsidRPr="00F53BEC">
        <w:rPr>
          <w:rFonts w:asciiTheme="majorBidi" w:hAnsiTheme="majorBidi" w:cstheme="majorBidi"/>
          <w:sz w:val="24"/>
          <w:szCs w:val="24"/>
        </w:rPr>
        <w:t xml:space="preserve">that explores </w:t>
      </w:r>
      <w:r w:rsidR="00F53BEC" w:rsidRPr="00F53BEC">
        <w:rPr>
          <w:rFonts w:asciiTheme="majorBidi" w:hAnsiTheme="majorBidi" w:cstheme="majorBidi"/>
          <w:sz w:val="24"/>
          <w:szCs w:val="24"/>
        </w:rPr>
        <w:t xml:space="preserve">factors associated with </w:t>
      </w:r>
      <w:r w:rsidR="00B11B16" w:rsidRPr="00F53BEC">
        <w:rPr>
          <w:rFonts w:asciiTheme="majorBidi" w:hAnsiTheme="majorBidi" w:cstheme="majorBidi"/>
          <w:sz w:val="24"/>
          <w:szCs w:val="24"/>
        </w:rPr>
        <w:t>parental seeking of eye examinations for their children.</w:t>
      </w:r>
      <w:r w:rsidR="00F53BEC" w:rsidRPr="00F53BEC">
        <w:rPr>
          <w:rFonts w:asciiTheme="majorBidi" w:hAnsiTheme="majorBidi" w:cstheme="majorBidi"/>
          <w:sz w:val="24"/>
          <w:szCs w:val="24"/>
        </w:rPr>
        <w:t xml:space="preserve"> </w:t>
      </w:r>
      <w:r w:rsidRPr="00F53BEC">
        <w:rPr>
          <w:rFonts w:asciiTheme="majorBidi" w:hAnsiTheme="majorBidi" w:cstheme="majorBidi"/>
          <w:sz w:val="24"/>
          <w:szCs w:val="24"/>
        </w:rPr>
        <w:t xml:space="preserve">We would be grateful if you </w:t>
      </w:r>
      <w:r w:rsidR="00A9194A">
        <w:rPr>
          <w:rFonts w:asciiTheme="majorBidi" w:hAnsiTheme="majorBidi" w:cstheme="majorBidi"/>
          <w:sz w:val="24"/>
          <w:szCs w:val="24"/>
        </w:rPr>
        <w:t xml:space="preserve">would </w:t>
      </w:r>
      <w:r w:rsidRPr="00F53BEC">
        <w:rPr>
          <w:rFonts w:asciiTheme="majorBidi" w:hAnsiTheme="majorBidi" w:cstheme="majorBidi"/>
          <w:sz w:val="24"/>
          <w:szCs w:val="24"/>
        </w:rPr>
        <w:t xml:space="preserve">answer all the questions, </w:t>
      </w:r>
      <w:r w:rsidR="00F53BEC" w:rsidRPr="00F53BEC">
        <w:rPr>
          <w:rFonts w:asciiTheme="majorBidi" w:hAnsiTheme="majorBidi" w:cstheme="majorBidi"/>
          <w:sz w:val="24"/>
          <w:szCs w:val="24"/>
        </w:rPr>
        <w:t>to maximize the benefit of this questionnaire.</w:t>
      </w:r>
    </w:p>
    <w:p w14:paraId="48D982AA" w14:textId="77777777" w:rsidR="00F53BEC" w:rsidRPr="00F53BEC" w:rsidRDefault="00230473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The questionnaire is anonymous and the </w:t>
      </w:r>
      <w:r w:rsidR="00F53BEC" w:rsidRPr="00F53BEC">
        <w:rPr>
          <w:rFonts w:asciiTheme="majorBidi" w:hAnsiTheme="majorBidi" w:cstheme="majorBidi"/>
          <w:sz w:val="24"/>
          <w:szCs w:val="24"/>
        </w:rPr>
        <w:t>data</w:t>
      </w:r>
      <w:r w:rsidRPr="00F53BEC">
        <w:rPr>
          <w:rFonts w:asciiTheme="majorBidi" w:hAnsiTheme="majorBidi" w:cstheme="majorBidi"/>
          <w:sz w:val="24"/>
          <w:szCs w:val="24"/>
        </w:rPr>
        <w:t xml:space="preserve"> </w:t>
      </w:r>
      <w:r w:rsidR="00F53BEC" w:rsidRPr="00F53BEC">
        <w:rPr>
          <w:rFonts w:asciiTheme="majorBidi" w:hAnsiTheme="majorBidi" w:cstheme="majorBidi"/>
          <w:sz w:val="24"/>
          <w:szCs w:val="24"/>
        </w:rPr>
        <w:t>will</w:t>
      </w:r>
      <w:r w:rsidRPr="00F53BEC">
        <w:rPr>
          <w:rFonts w:asciiTheme="majorBidi" w:hAnsiTheme="majorBidi" w:cstheme="majorBidi"/>
          <w:sz w:val="24"/>
          <w:szCs w:val="24"/>
        </w:rPr>
        <w:t xml:space="preserve"> be used for </w:t>
      </w:r>
      <w:r w:rsidR="00F53BEC" w:rsidRPr="00F53BEC">
        <w:rPr>
          <w:rFonts w:asciiTheme="majorBidi" w:hAnsiTheme="majorBidi" w:cstheme="majorBidi"/>
          <w:sz w:val="24"/>
          <w:szCs w:val="24"/>
        </w:rPr>
        <w:t>research purposes only.</w:t>
      </w:r>
    </w:p>
    <w:p w14:paraId="5B767E4F" w14:textId="77777777" w:rsidR="00F53BEC" w:rsidRPr="00F53BEC" w:rsidRDefault="00F53BEC" w:rsidP="00F53BE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D892A2" w14:textId="77777777" w:rsidR="00230473" w:rsidRPr="00F53BEC" w:rsidRDefault="00230473" w:rsidP="00F53BE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Thank you in advance, </w:t>
      </w:r>
    </w:p>
    <w:p w14:paraId="6E7E4D4E" w14:textId="77777777" w:rsidR="00230473" w:rsidRPr="00F53BEC" w:rsidRDefault="00230473" w:rsidP="00F53BE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>The research team</w:t>
      </w:r>
    </w:p>
    <w:p w14:paraId="7E689E4C" w14:textId="77777777" w:rsidR="00230473" w:rsidRPr="00F53BEC" w:rsidRDefault="00230473" w:rsidP="00F53BEC">
      <w:pPr>
        <w:bidi w:val="0"/>
        <w:spacing w:after="0" w:line="360" w:lineRule="auto"/>
        <w:rPr>
          <w:rFonts w:ascii="David" w:hAnsi="David" w:cs="David"/>
          <w:sz w:val="24"/>
          <w:szCs w:val="24"/>
          <w:u w:val="single"/>
        </w:rPr>
      </w:pPr>
    </w:p>
    <w:p w14:paraId="0E8DB848" w14:textId="77777777" w:rsidR="00230473" w:rsidRPr="00F53BEC" w:rsidRDefault="00230473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</w:rPr>
        <w:t xml:space="preserve">Please circle the number as appropriate: 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1163"/>
        <w:gridCol w:w="929"/>
        <w:gridCol w:w="1195"/>
        <w:gridCol w:w="4493"/>
        <w:gridCol w:w="516"/>
      </w:tblGrid>
      <w:tr w:rsidR="00A9194A" w:rsidRPr="00F53BEC" w14:paraId="63999B9D" w14:textId="77777777" w:rsidTr="00672A64">
        <w:tc>
          <w:tcPr>
            <w:tcW w:w="0" w:type="auto"/>
          </w:tcPr>
          <w:p w14:paraId="6DE36092" w14:textId="77777777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2 – </w:t>
            </w:r>
          </w:p>
          <w:p w14:paraId="46FCA6A4" w14:textId="71DED8A7" w:rsidR="00672A64" w:rsidRPr="00F53BEC" w:rsidRDefault="00A9194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</w:tc>
        <w:tc>
          <w:tcPr>
            <w:tcW w:w="0" w:type="auto"/>
          </w:tcPr>
          <w:p w14:paraId="6591C71B" w14:textId="77777777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1 – </w:t>
            </w:r>
            <w:r w:rsidRPr="007A6407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14:paraId="2490355F" w14:textId="77777777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0 – </w:t>
            </w:r>
            <w:r w:rsidRPr="007A6407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14:paraId="4B5C39D4" w14:textId="77777777" w:rsidR="00672A64" w:rsidRPr="00F53BEC" w:rsidRDefault="00672A64" w:rsidP="00F53BEC">
            <w:pPr>
              <w:spacing w:line="360" w:lineRule="auto"/>
              <w:rPr>
                <w:rFonts w:ascii="David" w:hAnsi="David" w:cs="David"/>
                <w:rtl/>
              </w:rPr>
            </w:pPr>
          </w:p>
        </w:tc>
        <w:tc>
          <w:tcPr>
            <w:tcW w:w="0" w:type="auto"/>
          </w:tcPr>
          <w:p w14:paraId="2C235C53" w14:textId="77777777" w:rsidR="00672A64" w:rsidRPr="00F53BEC" w:rsidRDefault="00672A64" w:rsidP="00F53BEC">
            <w:pPr>
              <w:spacing w:line="360" w:lineRule="auto"/>
              <w:rPr>
                <w:rFonts w:ascii="David" w:hAnsi="David" w:cs="David"/>
                <w:rtl/>
              </w:rPr>
            </w:pPr>
          </w:p>
        </w:tc>
      </w:tr>
      <w:tr w:rsidR="00A9194A" w:rsidRPr="00F53BEC" w14:paraId="0221F7AF" w14:textId="77777777" w:rsidTr="00672A64">
        <w:tc>
          <w:tcPr>
            <w:tcW w:w="0" w:type="auto"/>
          </w:tcPr>
          <w:p w14:paraId="16F3D079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22915DCB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3DC7F230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3AA2F32E" w14:textId="6201E681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Is a routine vision screening test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 xml:space="preserve">performed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at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your child’s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school or kindergarten</w:t>
            </w:r>
            <w:r w:rsidRPr="00F53BEC">
              <w:rPr>
                <w:rFonts w:asciiTheme="majorBidi" w:hAnsiTheme="majorBidi" w:cs="Times New Roman"/>
                <w:sz w:val="24"/>
                <w:szCs w:val="24"/>
                <w:rtl/>
              </w:rPr>
              <w:t>?</w:t>
            </w:r>
          </w:p>
        </w:tc>
        <w:tc>
          <w:tcPr>
            <w:tcW w:w="0" w:type="auto"/>
          </w:tcPr>
          <w:p w14:paraId="1857FA17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9194A" w:rsidRPr="00F53BEC" w14:paraId="7684F9FC" w14:textId="77777777" w:rsidTr="00672A64">
        <w:tc>
          <w:tcPr>
            <w:tcW w:w="0" w:type="auto"/>
          </w:tcPr>
          <w:p w14:paraId="6C27B84F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4AD69055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246BF15C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5C172026" w14:textId="131940A8" w:rsidR="00672A64" w:rsidRPr="00F53BEC" w:rsidRDefault="00A9194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r</w:t>
            </w:r>
            <w:r w:rsidR="00672A64"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e you ev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ncern</w:t>
            </w:r>
            <w:r w:rsidR="00672A64"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ed that your chil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y </w:t>
            </w:r>
            <w:r w:rsidR="00672A64" w:rsidRPr="00F53BEC">
              <w:rPr>
                <w:rFonts w:asciiTheme="majorBidi" w:hAnsiTheme="majorBidi" w:cstheme="majorBidi"/>
                <w:sz w:val="24"/>
                <w:szCs w:val="24"/>
              </w:rPr>
              <w:t>h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 w:rsidR="00672A64"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a vision problem</w:t>
            </w:r>
            <w:r w:rsidR="00672A64" w:rsidRPr="00F53BEC">
              <w:rPr>
                <w:rFonts w:asciiTheme="majorBidi" w:hAnsiTheme="majorBidi" w:cs="Times New Roman"/>
                <w:sz w:val="24"/>
                <w:szCs w:val="24"/>
                <w:rtl/>
              </w:rPr>
              <w:t>?</w:t>
            </w:r>
          </w:p>
        </w:tc>
        <w:tc>
          <w:tcPr>
            <w:tcW w:w="0" w:type="auto"/>
          </w:tcPr>
          <w:p w14:paraId="7E3947D0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9194A" w:rsidRPr="00F53BEC" w14:paraId="6F0C0535" w14:textId="77777777" w:rsidTr="00672A64">
        <w:tc>
          <w:tcPr>
            <w:tcW w:w="0" w:type="auto"/>
          </w:tcPr>
          <w:p w14:paraId="66772976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047E89E2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057C59CE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0E8DD7E1" w14:textId="77777777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f you were concerned about your child's vision, would you know how to check it</w:t>
            </w:r>
            <w:r w:rsidRPr="00F53BEC">
              <w:rPr>
                <w:rFonts w:asciiTheme="majorBidi" w:hAnsiTheme="majorBidi" w:cs="Times New Roman"/>
                <w:sz w:val="24"/>
                <w:szCs w:val="24"/>
                <w:rtl/>
              </w:rPr>
              <w:t>?</w:t>
            </w:r>
          </w:p>
        </w:tc>
        <w:tc>
          <w:tcPr>
            <w:tcW w:w="0" w:type="auto"/>
          </w:tcPr>
          <w:p w14:paraId="729F945F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9194A" w:rsidRPr="00F53BEC" w14:paraId="1F8AEDA9" w14:textId="77777777" w:rsidTr="00672A64">
        <w:tc>
          <w:tcPr>
            <w:tcW w:w="0" w:type="auto"/>
          </w:tcPr>
          <w:p w14:paraId="3B30B678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56D4E8F1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40F94D1A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370FB956" w14:textId="15DB6AA3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Do any first degree relatives have a vision problem (wear eyeglasses,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 xml:space="preserve">have a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>lazy eye, or squint)</w:t>
            </w:r>
            <w:r w:rsidRPr="00F53BEC">
              <w:rPr>
                <w:rFonts w:asciiTheme="majorBidi" w:hAnsiTheme="majorBidi" w:cs="Times New Roman"/>
                <w:sz w:val="24"/>
                <w:szCs w:val="24"/>
                <w:rtl/>
              </w:rPr>
              <w:t>?</w:t>
            </w:r>
          </w:p>
        </w:tc>
        <w:tc>
          <w:tcPr>
            <w:tcW w:w="0" w:type="auto"/>
          </w:tcPr>
          <w:p w14:paraId="7145D861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9194A" w:rsidRPr="00F53BEC" w14:paraId="5847167C" w14:textId="77777777" w:rsidTr="00672A64">
        <w:tc>
          <w:tcPr>
            <w:tcW w:w="0" w:type="auto"/>
          </w:tcPr>
          <w:p w14:paraId="2FCC3FF1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49BDC855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0BB3F2C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7A7329BD" w14:textId="7C7B7479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Has your child previously had any eye test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53BEC">
              <w:rPr>
                <w:rFonts w:asciiTheme="majorBidi" w:hAnsiTheme="majorBidi" w:cs="Times New Roman"/>
                <w:sz w:val="24"/>
                <w:szCs w:val="24"/>
                <w:rtl/>
              </w:rPr>
              <w:t>?</w:t>
            </w:r>
          </w:p>
        </w:tc>
        <w:tc>
          <w:tcPr>
            <w:tcW w:w="0" w:type="auto"/>
          </w:tcPr>
          <w:p w14:paraId="2F151EB0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9194A" w:rsidRPr="00F53BEC" w14:paraId="0CECBF88" w14:textId="77777777" w:rsidTr="00672A64">
        <w:tc>
          <w:tcPr>
            <w:tcW w:w="0" w:type="auto"/>
          </w:tcPr>
          <w:p w14:paraId="3A367700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568020AD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0C727959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1EA5FF69" w14:textId="77777777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f your child has previously had an eye test, please note how many tim</w:t>
            </w:r>
            <w:r w:rsidRPr="00F53BEC">
              <w:rPr>
                <w:rFonts w:asciiTheme="majorBidi" w:hAnsiTheme="majorBidi" w:cs="Times New Roman"/>
                <w:sz w:val="24"/>
                <w:szCs w:val="24"/>
              </w:rPr>
              <w:t>es:_____</w:t>
            </w:r>
          </w:p>
        </w:tc>
        <w:tc>
          <w:tcPr>
            <w:tcW w:w="0" w:type="auto"/>
          </w:tcPr>
          <w:p w14:paraId="61441BD6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</w:tr>
      <w:tr w:rsidR="00A9194A" w:rsidRPr="00F53BEC" w14:paraId="30992B32" w14:textId="77777777" w:rsidTr="00672A64">
        <w:tc>
          <w:tcPr>
            <w:tcW w:w="0" w:type="auto"/>
          </w:tcPr>
          <w:p w14:paraId="717C6F43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4DC559A5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270CF5F8" w14:textId="77777777" w:rsidR="00672A64" w:rsidRPr="00F53BEC" w:rsidRDefault="00672A64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</w:tc>
        <w:tc>
          <w:tcPr>
            <w:tcW w:w="0" w:type="auto"/>
          </w:tcPr>
          <w:p w14:paraId="3744FB91" w14:textId="77777777" w:rsidR="00672A64" w:rsidRPr="00F53BEC" w:rsidRDefault="00672A64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My children have regular eye examinations performed by an ophthalmologist</w:t>
            </w:r>
          </w:p>
        </w:tc>
        <w:tc>
          <w:tcPr>
            <w:tcW w:w="0" w:type="auto"/>
          </w:tcPr>
          <w:p w14:paraId="6C73C6A9" w14:textId="77777777" w:rsidR="00672A64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</w:tbl>
    <w:p w14:paraId="7F1AE2EB" w14:textId="77777777" w:rsidR="00123EAE" w:rsidRPr="00F53BEC" w:rsidRDefault="00123EAE" w:rsidP="00F53BEC">
      <w:pPr>
        <w:spacing w:after="0" w:line="360" w:lineRule="auto"/>
        <w:rPr>
          <w:rFonts w:ascii="David" w:hAnsi="David" w:cs="David"/>
          <w:u w:val="single"/>
          <w:rtl/>
        </w:rPr>
      </w:pPr>
    </w:p>
    <w:p w14:paraId="458055B2" w14:textId="04DE0CF9" w:rsidR="00786A94" w:rsidRPr="00F53BEC" w:rsidRDefault="00917002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lastRenderedPageBreak/>
        <w:t xml:space="preserve">Please 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hoose a number between 1 (</w:t>
      </w:r>
      <w:r w:rsidR="00091D6D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trongly disagree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) and 6 (strongly agree), that represents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the </w:t>
      </w:r>
      <w:r w:rsidR="007A6407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level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of your agreement that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he following 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actors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may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091D6D" w:rsidRPr="00F53BEC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encourage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091D6D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you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o take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your child </w:t>
      </w:r>
      <w:r w:rsidR="00A9194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or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n eye test</w:t>
      </w:r>
      <w:r w:rsidR="00A9194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  <w:r w:rsidR="00E830AB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  <w:gridCol w:w="336"/>
        <w:gridCol w:w="5824"/>
        <w:gridCol w:w="456"/>
      </w:tblGrid>
      <w:tr w:rsidR="000D2DAA" w:rsidRPr="00F53BEC" w14:paraId="1DB92B33" w14:textId="77777777" w:rsidTr="000D2DAA">
        <w:tc>
          <w:tcPr>
            <w:tcW w:w="0" w:type="auto"/>
          </w:tcPr>
          <w:p w14:paraId="67645F1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10A1A006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384BA6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35EFF26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51337CB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3F433DE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1AAE28C" w14:textId="20A1C73C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Advised by a physician, family healthcare center nurse, or teacher</w:t>
            </w:r>
          </w:p>
        </w:tc>
        <w:tc>
          <w:tcPr>
            <w:tcW w:w="0" w:type="auto"/>
          </w:tcPr>
          <w:p w14:paraId="63C1D299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</w:tr>
      <w:tr w:rsidR="000D2DAA" w:rsidRPr="00F53BEC" w14:paraId="1FD2B9F4" w14:textId="77777777" w:rsidTr="000D2DAA">
        <w:tc>
          <w:tcPr>
            <w:tcW w:w="0" w:type="auto"/>
          </w:tcPr>
          <w:p w14:paraId="63BB016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18324110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F6B876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460F62CE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574E4DCE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720BB0E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458F4CD0" w14:textId="77777777" w:rsidR="000D2DAA" w:rsidRPr="009C1701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1701">
              <w:rPr>
                <w:rFonts w:asciiTheme="majorBidi" w:hAnsiTheme="majorBidi" w:cstheme="majorBidi"/>
                <w:sz w:val="24"/>
                <w:szCs w:val="24"/>
              </w:rPr>
              <w:t>Concerns about poor vision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of my child</w:t>
            </w:r>
          </w:p>
        </w:tc>
        <w:tc>
          <w:tcPr>
            <w:tcW w:w="0" w:type="auto"/>
          </w:tcPr>
          <w:p w14:paraId="2582A3CD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</w:tr>
      <w:tr w:rsidR="000D2DAA" w:rsidRPr="00F53BEC" w14:paraId="1E4BB37C" w14:textId="77777777" w:rsidTr="000D2DAA">
        <w:tc>
          <w:tcPr>
            <w:tcW w:w="0" w:type="auto"/>
          </w:tcPr>
          <w:p w14:paraId="72348E3E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6541E119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65709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6D9D625D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49D3803F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51EBD17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5ECFC79A" w14:textId="77777777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1701">
              <w:rPr>
                <w:rFonts w:asciiTheme="majorBidi" w:hAnsiTheme="majorBidi" w:cstheme="majorBidi"/>
                <w:sz w:val="24"/>
                <w:szCs w:val="24"/>
              </w:rPr>
              <w:t xml:space="preserve">Concerns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about my child's </w:t>
            </w:r>
            <w:r w:rsidRPr="009C1701">
              <w:rPr>
                <w:rFonts w:asciiTheme="majorBidi" w:hAnsiTheme="majorBidi" w:cstheme="majorBidi"/>
                <w:sz w:val="24"/>
                <w:szCs w:val="24"/>
              </w:rPr>
              <w:t>eyes not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being</w:t>
            </w:r>
            <w:r w:rsidRPr="009C1701">
              <w:rPr>
                <w:rFonts w:asciiTheme="majorBidi" w:hAnsiTheme="majorBidi" w:cstheme="majorBidi"/>
                <w:sz w:val="24"/>
                <w:szCs w:val="24"/>
              </w:rPr>
              <w:t xml:space="preserve"> straight/hav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9C1701">
              <w:rPr>
                <w:rFonts w:asciiTheme="majorBidi" w:hAnsiTheme="majorBidi" w:cstheme="majorBidi"/>
                <w:sz w:val="24"/>
                <w:szCs w:val="24"/>
              </w:rPr>
              <w:t xml:space="preserve"> a turn</w:t>
            </w:r>
          </w:p>
        </w:tc>
        <w:tc>
          <w:tcPr>
            <w:tcW w:w="0" w:type="auto"/>
          </w:tcPr>
          <w:p w14:paraId="64294512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9</w:t>
            </w:r>
          </w:p>
        </w:tc>
      </w:tr>
      <w:tr w:rsidR="000D2DAA" w:rsidRPr="00F53BEC" w14:paraId="15B24529" w14:textId="77777777" w:rsidTr="000D2DAA">
        <w:tc>
          <w:tcPr>
            <w:tcW w:w="0" w:type="auto"/>
          </w:tcPr>
          <w:p w14:paraId="59315DC2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55E6C0C7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07E825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6059FFBE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77B4FD34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7562A44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644549AD" w14:textId="371422B7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My child suffer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from </w:t>
            </w:r>
            <w:r w:rsidR="006271BF" w:rsidRPr="00F53BEC">
              <w:rPr>
                <w:rFonts w:asciiTheme="majorBidi" w:hAnsiTheme="majorBidi" w:cstheme="majorBidi"/>
                <w:sz w:val="24"/>
                <w:szCs w:val="24"/>
              </w:rPr>
              <w:t>headaches</w:t>
            </w:r>
          </w:p>
        </w:tc>
        <w:tc>
          <w:tcPr>
            <w:tcW w:w="0" w:type="auto"/>
          </w:tcPr>
          <w:p w14:paraId="512864DD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0</w:t>
            </w:r>
          </w:p>
        </w:tc>
      </w:tr>
      <w:tr w:rsidR="000D2DAA" w:rsidRPr="00F53BEC" w14:paraId="19EA17F6" w14:textId="77777777" w:rsidTr="000D2DAA">
        <w:tc>
          <w:tcPr>
            <w:tcW w:w="0" w:type="auto"/>
          </w:tcPr>
          <w:p w14:paraId="7313E552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5D517A2A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9C8955F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3F171782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73EDA054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7E2CA901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25C7A2F" w14:textId="77777777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1701">
              <w:rPr>
                <w:rFonts w:asciiTheme="majorBidi" w:hAnsiTheme="majorBidi" w:cstheme="majorBidi"/>
                <w:sz w:val="24"/>
                <w:szCs w:val="24"/>
              </w:rPr>
              <w:t>Poor concentration/short attention span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of my child</w:t>
            </w:r>
          </w:p>
        </w:tc>
        <w:tc>
          <w:tcPr>
            <w:tcW w:w="0" w:type="auto"/>
          </w:tcPr>
          <w:p w14:paraId="00C8296E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1</w:t>
            </w:r>
          </w:p>
        </w:tc>
      </w:tr>
      <w:tr w:rsidR="000D2DAA" w:rsidRPr="00F53BEC" w14:paraId="16B400D9" w14:textId="77777777" w:rsidTr="000D2DAA">
        <w:tc>
          <w:tcPr>
            <w:tcW w:w="0" w:type="auto"/>
          </w:tcPr>
          <w:p w14:paraId="44A5F84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2E32C52D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CC3176D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1366A6C3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64184B8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1317295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7A9A4652" w14:textId="3F820E83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1701">
              <w:rPr>
                <w:rFonts w:asciiTheme="majorBidi" w:hAnsiTheme="majorBidi" w:cstheme="majorBidi"/>
                <w:sz w:val="24"/>
                <w:szCs w:val="24"/>
              </w:rPr>
              <w:t xml:space="preserve">Poor school achievement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of my child </w:t>
            </w:r>
            <w:r w:rsidRPr="009C1701">
              <w:rPr>
                <w:rFonts w:asciiTheme="majorBidi" w:hAnsiTheme="majorBidi" w:cstheme="majorBidi"/>
                <w:sz w:val="24"/>
                <w:szCs w:val="24"/>
              </w:rPr>
              <w:t>and/or difficult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9C17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>reading</w:t>
            </w:r>
          </w:p>
        </w:tc>
        <w:tc>
          <w:tcPr>
            <w:tcW w:w="0" w:type="auto"/>
          </w:tcPr>
          <w:p w14:paraId="0B88B5D2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2</w:t>
            </w:r>
          </w:p>
        </w:tc>
      </w:tr>
      <w:tr w:rsidR="000D2DAA" w:rsidRPr="00F53BEC" w14:paraId="081E8841" w14:textId="77777777" w:rsidTr="000D2DAA">
        <w:tc>
          <w:tcPr>
            <w:tcW w:w="0" w:type="auto"/>
          </w:tcPr>
          <w:p w14:paraId="12914A3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6AD90176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219F1C6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585CED9A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00142163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1F5190C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72C1CE1" w14:textId="20A14E3E" w:rsidR="000D2DAA" w:rsidRPr="00F53BEC" w:rsidRDefault="00A9194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 child’s c</w:t>
            </w:r>
            <w:r w:rsidR="000D2DAA" w:rsidRPr="00F53BEC">
              <w:rPr>
                <w:rFonts w:asciiTheme="majorBidi" w:hAnsiTheme="majorBidi" w:cstheme="majorBidi"/>
                <w:sz w:val="24"/>
                <w:szCs w:val="24"/>
              </w:rPr>
              <w:t>omplaint of double vision</w:t>
            </w:r>
          </w:p>
        </w:tc>
        <w:tc>
          <w:tcPr>
            <w:tcW w:w="0" w:type="auto"/>
          </w:tcPr>
          <w:p w14:paraId="125CAB26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3</w:t>
            </w:r>
          </w:p>
        </w:tc>
      </w:tr>
      <w:tr w:rsidR="000D2DAA" w:rsidRPr="00F53BEC" w14:paraId="79B5D4CF" w14:textId="77777777" w:rsidTr="000D2DAA">
        <w:tc>
          <w:tcPr>
            <w:tcW w:w="0" w:type="auto"/>
          </w:tcPr>
          <w:p w14:paraId="165DE8FA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2BBF7D9D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C42ABC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54C3DC0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78DD25B3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56FC3B76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25820C63" w14:textId="7BA9658D" w:rsidR="000D2DAA" w:rsidRPr="00F53BEC" w:rsidRDefault="00A9194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0D2DAA"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he eye tes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s </w:t>
            </w:r>
            <w:r w:rsidR="000D2DAA"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a routine </w:t>
            </w:r>
            <w:r w:rsidR="000D2DAA" w:rsidRPr="009C1701">
              <w:rPr>
                <w:rFonts w:asciiTheme="majorBidi" w:hAnsiTheme="majorBidi" w:cstheme="majorBidi"/>
                <w:sz w:val="24"/>
                <w:szCs w:val="24"/>
              </w:rPr>
              <w:t>check up</w:t>
            </w:r>
          </w:p>
        </w:tc>
        <w:tc>
          <w:tcPr>
            <w:tcW w:w="0" w:type="auto"/>
          </w:tcPr>
          <w:p w14:paraId="092208BC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4</w:t>
            </w:r>
          </w:p>
        </w:tc>
      </w:tr>
      <w:tr w:rsidR="000D2DAA" w:rsidRPr="00F53BEC" w14:paraId="7AB1F0E3" w14:textId="77777777" w:rsidTr="000D2DAA">
        <w:tc>
          <w:tcPr>
            <w:tcW w:w="0" w:type="auto"/>
          </w:tcPr>
          <w:p w14:paraId="4FB1F21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78A18E4F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8DD55BF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0E2F73B4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4D7688C5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5769D93D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2BFD3AD" w14:textId="77777777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Family history of eye problems</w:t>
            </w:r>
          </w:p>
        </w:tc>
        <w:tc>
          <w:tcPr>
            <w:tcW w:w="0" w:type="auto"/>
          </w:tcPr>
          <w:p w14:paraId="64285782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5</w:t>
            </w:r>
          </w:p>
        </w:tc>
      </w:tr>
      <w:tr w:rsidR="000D2DAA" w:rsidRPr="00F53BEC" w14:paraId="39871B21" w14:textId="77777777" w:rsidTr="000D2DAA">
        <w:tc>
          <w:tcPr>
            <w:tcW w:w="0" w:type="auto"/>
          </w:tcPr>
          <w:p w14:paraId="17732C6E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387C2418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D81860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3CFFCE87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3CA2E0E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4F9B62F9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730CEDD" w14:textId="77777777" w:rsidR="000D2DAA" w:rsidRPr="00F53BEC" w:rsidRDefault="000D2DAA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Other_____________________________________</w:t>
            </w:r>
          </w:p>
        </w:tc>
        <w:tc>
          <w:tcPr>
            <w:tcW w:w="0" w:type="auto"/>
          </w:tcPr>
          <w:p w14:paraId="467CB70C" w14:textId="77777777" w:rsidR="000D2DAA" w:rsidRPr="00F53BEC" w:rsidRDefault="00F53BEC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6</w:t>
            </w:r>
          </w:p>
        </w:tc>
      </w:tr>
    </w:tbl>
    <w:p w14:paraId="0F289DAE" w14:textId="77777777" w:rsidR="00091D6D" w:rsidRPr="00F53BEC" w:rsidRDefault="00091D6D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14:paraId="2435C3C6" w14:textId="651A69A8" w:rsidR="00917002" w:rsidRPr="00F53BEC" w:rsidRDefault="00091D6D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Please choose a number between 1 (strongly disagree) and 6 (strongly agree), that represents the </w:t>
      </w:r>
      <w:r w:rsidR="007A6407"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level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of your agreement that the following factors may </w:t>
      </w:r>
      <w:r w:rsidRPr="00F53BEC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prevent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you from taking your child </w:t>
      </w:r>
      <w:r w:rsidR="00A9194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or</w:t>
      </w: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n eye test?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  <w:gridCol w:w="336"/>
        <w:gridCol w:w="5824"/>
        <w:gridCol w:w="456"/>
      </w:tblGrid>
      <w:tr w:rsidR="000D2DAA" w:rsidRPr="00F53BEC" w14:paraId="6AC13E05" w14:textId="77777777" w:rsidTr="00AE19DE">
        <w:tc>
          <w:tcPr>
            <w:tcW w:w="0" w:type="auto"/>
          </w:tcPr>
          <w:p w14:paraId="3DA4592C" w14:textId="77777777" w:rsidR="00AE19DE" w:rsidRPr="00F53BEC" w:rsidRDefault="00AE19DE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64FDC972" w14:textId="77777777" w:rsidR="00AE19DE" w:rsidRPr="00F53BEC" w:rsidRDefault="00AE19DE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25F9CB" w14:textId="77777777" w:rsidR="00AE19DE" w:rsidRPr="00F53BEC" w:rsidRDefault="00AE19DE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06ECE9B8" w14:textId="77777777" w:rsidR="00AE19DE" w:rsidRPr="00F53BEC" w:rsidRDefault="00AE19DE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49CEECD1" w14:textId="77777777" w:rsidR="00AE19DE" w:rsidRPr="00F53BEC" w:rsidRDefault="00AE19DE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225FF7E0" w14:textId="77777777" w:rsidR="00AE19DE" w:rsidRPr="00F53BEC" w:rsidRDefault="00AE19DE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56B52012" w14:textId="01981447" w:rsidR="00AE19DE" w:rsidRPr="00F53BEC" w:rsidRDefault="00AE19DE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I don't know how or where to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schedule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 an eye test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for my child</w:t>
            </w:r>
          </w:p>
        </w:tc>
        <w:tc>
          <w:tcPr>
            <w:tcW w:w="0" w:type="auto"/>
          </w:tcPr>
          <w:p w14:paraId="7D9C2841" w14:textId="77777777" w:rsidR="00AE19DE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0D2DAA" w:rsidRPr="00F53BEC" w14:paraId="7CBE5814" w14:textId="77777777" w:rsidTr="00AE19DE">
        <w:tc>
          <w:tcPr>
            <w:tcW w:w="0" w:type="auto"/>
          </w:tcPr>
          <w:p w14:paraId="1275422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37768637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07B57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17CA372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43B2BC9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3AF9DC8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E8CE6B4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am worried about the cost of an eye test</w:t>
            </w:r>
          </w:p>
        </w:tc>
        <w:tc>
          <w:tcPr>
            <w:tcW w:w="0" w:type="auto"/>
          </w:tcPr>
          <w:p w14:paraId="1E7B56D1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0D2DAA" w:rsidRPr="00F53BEC" w14:paraId="409BB8D8" w14:textId="77777777" w:rsidTr="00AE19DE">
        <w:tc>
          <w:tcPr>
            <w:tcW w:w="0" w:type="auto"/>
          </w:tcPr>
          <w:p w14:paraId="2D45F466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6FBDADB7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BE3C51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4F1CCC9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1EE081B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25DBFA75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032412DB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am worried about the cost of eyeglasses</w:t>
            </w:r>
          </w:p>
        </w:tc>
        <w:tc>
          <w:tcPr>
            <w:tcW w:w="0" w:type="auto"/>
          </w:tcPr>
          <w:p w14:paraId="19F3FF74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0D2DAA" w:rsidRPr="00F53BEC" w14:paraId="5450AD13" w14:textId="77777777" w:rsidTr="00AE19DE">
        <w:tc>
          <w:tcPr>
            <w:tcW w:w="0" w:type="auto"/>
          </w:tcPr>
          <w:p w14:paraId="310F0DB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298CDCE6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0333B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41E44E0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6E92F647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16FEEC6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4CC08AA1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think my child is too young to have an eye test</w:t>
            </w:r>
          </w:p>
        </w:tc>
        <w:tc>
          <w:tcPr>
            <w:tcW w:w="0" w:type="auto"/>
          </w:tcPr>
          <w:p w14:paraId="11932074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0D2DAA" w:rsidRPr="00F53BEC" w14:paraId="033B1CCD" w14:textId="77777777" w:rsidTr="00AE19DE">
        <w:tc>
          <w:tcPr>
            <w:tcW w:w="0" w:type="auto"/>
          </w:tcPr>
          <w:p w14:paraId="360C8ED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1ACFA465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AE28093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4E6B3EA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034E54F3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6F1D9311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5C9FD422" w14:textId="28EAE17B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I am worried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 xml:space="preserve">that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>my child does not yet know all the letters</w:t>
            </w:r>
          </w:p>
        </w:tc>
        <w:tc>
          <w:tcPr>
            <w:tcW w:w="0" w:type="auto"/>
          </w:tcPr>
          <w:p w14:paraId="7A9A0EEA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0D2DAA" w:rsidRPr="00F53BEC" w14:paraId="20A4F362" w14:textId="77777777" w:rsidTr="00AE19DE">
        <w:tc>
          <w:tcPr>
            <w:tcW w:w="0" w:type="auto"/>
          </w:tcPr>
          <w:p w14:paraId="0DCC8645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7A47B578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09BA7A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0C4393C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1789927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13C3954D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514370CE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I don't have time to take my child to an eye test </w:t>
            </w:r>
          </w:p>
        </w:tc>
        <w:tc>
          <w:tcPr>
            <w:tcW w:w="0" w:type="auto"/>
          </w:tcPr>
          <w:p w14:paraId="234B73C4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0D2DAA" w:rsidRPr="00F53BEC" w14:paraId="6657C592" w14:textId="77777777" w:rsidTr="00AE19DE">
        <w:tc>
          <w:tcPr>
            <w:tcW w:w="0" w:type="auto"/>
          </w:tcPr>
          <w:p w14:paraId="7319AD85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3B22CCFD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1EE18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58BF9751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491CE80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74FD1F37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2DA36B4E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do not want my child to wear eyeglasses</w:t>
            </w:r>
          </w:p>
        </w:tc>
        <w:tc>
          <w:tcPr>
            <w:tcW w:w="0" w:type="auto"/>
          </w:tcPr>
          <w:p w14:paraId="71585F95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0D2DAA" w:rsidRPr="00F53BEC" w14:paraId="7DCDC04D" w14:textId="77777777" w:rsidTr="00AE19DE">
        <w:tc>
          <w:tcPr>
            <w:tcW w:w="0" w:type="auto"/>
          </w:tcPr>
          <w:p w14:paraId="5043685A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45071744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C146BFD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767F8C0B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162C789C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431BC0D4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AC15BC9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am worried that my child may be given glasses although he/she may not need them</w:t>
            </w:r>
          </w:p>
        </w:tc>
        <w:tc>
          <w:tcPr>
            <w:tcW w:w="0" w:type="auto"/>
          </w:tcPr>
          <w:p w14:paraId="06EAEE89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0D2DAA" w:rsidRPr="00F53BEC" w14:paraId="436380EB" w14:textId="77777777" w:rsidTr="00AE19DE">
        <w:tc>
          <w:tcPr>
            <w:tcW w:w="0" w:type="auto"/>
          </w:tcPr>
          <w:p w14:paraId="5957559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0" w:name="_GoBack" w:colFirst="8" w:colLast="8"/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0" w:type="auto"/>
          </w:tcPr>
          <w:p w14:paraId="067A5E71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85C276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6981DF30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365C28BA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08933DD1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13B73107" w14:textId="33219208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I am worried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 xml:space="preserve">that </w:t>
            </w:r>
            <w:r w:rsidRPr="00F53BEC">
              <w:rPr>
                <w:rFonts w:asciiTheme="majorBidi" w:hAnsiTheme="majorBidi" w:cstheme="majorBidi"/>
                <w:sz w:val="24"/>
                <w:szCs w:val="24"/>
              </w:rPr>
              <w:t>if my child is given eyeglasses, it will make his/her eyes weaker</w:t>
            </w:r>
          </w:p>
        </w:tc>
        <w:tc>
          <w:tcPr>
            <w:tcW w:w="0" w:type="auto"/>
          </w:tcPr>
          <w:p w14:paraId="75E0928F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bookmarkEnd w:id="0"/>
      <w:tr w:rsidR="000D2DAA" w:rsidRPr="00F53BEC" w14:paraId="35154824" w14:textId="77777777" w:rsidTr="00AE19DE">
        <w:tc>
          <w:tcPr>
            <w:tcW w:w="0" w:type="auto"/>
          </w:tcPr>
          <w:p w14:paraId="5B5592B5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>6</w:t>
            </w:r>
          </w:p>
        </w:tc>
        <w:tc>
          <w:tcPr>
            <w:tcW w:w="0" w:type="auto"/>
          </w:tcPr>
          <w:p w14:paraId="7CEA13B3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B02B416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0" w:type="auto"/>
          </w:tcPr>
          <w:p w14:paraId="71C385C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0" w:type="auto"/>
          </w:tcPr>
          <w:p w14:paraId="74F04908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0" w:type="auto"/>
          </w:tcPr>
          <w:p w14:paraId="412EB004" w14:textId="77777777" w:rsidR="000D2DAA" w:rsidRPr="00F53BEC" w:rsidRDefault="000D2DAA" w:rsidP="00F53B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0" w:type="auto"/>
          </w:tcPr>
          <w:p w14:paraId="372369E3" w14:textId="77777777" w:rsidR="000D2DAA" w:rsidRPr="00F53BEC" w:rsidRDefault="000D2DA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Other_____________________________________</w:t>
            </w:r>
          </w:p>
        </w:tc>
        <w:tc>
          <w:tcPr>
            <w:tcW w:w="0" w:type="auto"/>
          </w:tcPr>
          <w:p w14:paraId="64A1FA89" w14:textId="77777777" w:rsidR="000D2DAA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</w:tbl>
    <w:p w14:paraId="0C7D55E9" w14:textId="77777777" w:rsidR="007A6407" w:rsidRPr="00F53BEC" w:rsidRDefault="007A6407" w:rsidP="00F53BEC">
      <w:pPr>
        <w:spacing w:after="0" w:line="360" w:lineRule="auto"/>
        <w:rPr>
          <w:rFonts w:ascii="David" w:hAnsi="David" w:cs="David"/>
          <w:u w:val="single"/>
          <w:rtl/>
        </w:rPr>
      </w:pPr>
    </w:p>
    <w:p w14:paraId="3F559466" w14:textId="77777777" w:rsidR="007A6407" w:rsidRPr="00F53BEC" w:rsidRDefault="007A6407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rtl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Please circle whether you agree with the following statements: 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1164"/>
        <w:gridCol w:w="942"/>
        <w:gridCol w:w="1208"/>
        <w:gridCol w:w="4526"/>
        <w:gridCol w:w="456"/>
      </w:tblGrid>
      <w:tr w:rsidR="007A6407" w:rsidRPr="00F53BEC" w14:paraId="3A17C1DA" w14:textId="77777777" w:rsidTr="007A6407">
        <w:tc>
          <w:tcPr>
            <w:tcW w:w="0" w:type="auto"/>
          </w:tcPr>
          <w:p w14:paraId="512AF534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2 – </w:t>
            </w:r>
          </w:p>
          <w:p w14:paraId="780DB829" w14:textId="3E8AF925" w:rsidR="007A6407" w:rsidRPr="00F53BEC" w:rsidRDefault="00A9194A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</w:tc>
        <w:tc>
          <w:tcPr>
            <w:tcW w:w="0" w:type="auto"/>
          </w:tcPr>
          <w:p w14:paraId="415EE8CB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1 – </w:t>
            </w:r>
            <w:r w:rsidRPr="007A6407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14:paraId="71157CCC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 xml:space="preserve">0 – </w:t>
            </w:r>
            <w:r w:rsidRPr="007A6407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14:paraId="6061A222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C95CE4B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A6407" w:rsidRPr="00F53BEC" w14:paraId="1373F65A" w14:textId="77777777" w:rsidTr="007A6407">
        <w:tc>
          <w:tcPr>
            <w:tcW w:w="0" w:type="auto"/>
          </w:tcPr>
          <w:p w14:paraId="3C74A149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15C463C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FF4809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B7B4BBF" w14:textId="77777777" w:rsidR="007A6407" w:rsidRPr="00F53BEC" w:rsidRDefault="00486B05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Children can undergo an eye examination only when they are familiar with numbers and letters</w:t>
            </w:r>
          </w:p>
        </w:tc>
        <w:tc>
          <w:tcPr>
            <w:tcW w:w="0" w:type="auto"/>
          </w:tcPr>
          <w:p w14:paraId="4415CD5B" w14:textId="77777777" w:rsidR="007A6407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7A6407" w:rsidRPr="00F53BEC" w14:paraId="34EB6CA2" w14:textId="77777777" w:rsidTr="007A6407">
        <w:tc>
          <w:tcPr>
            <w:tcW w:w="0" w:type="auto"/>
          </w:tcPr>
          <w:p w14:paraId="62BE8973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2ABE7CE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7E89A4F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174A5B0" w14:textId="56CC82AB" w:rsidR="007A6407" w:rsidRPr="00F53BEC" w:rsidRDefault="007A6407" w:rsidP="00F53BE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A6407">
              <w:rPr>
                <w:rFonts w:asciiTheme="majorBidi" w:hAnsiTheme="majorBidi" w:cstheme="majorBidi"/>
                <w:sz w:val="24"/>
                <w:szCs w:val="24"/>
              </w:rPr>
              <w:t xml:space="preserve">Wearing </w:t>
            </w:r>
            <w:r w:rsidR="00A9194A">
              <w:rPr>
                <w:rFonts w:asciiTheme="majorBidi" w:hAnsiTheme="majorBidi" w:cstheme="majorBidi"/>
                <w:sz w:val="24"/>
                <w:szCs w:val="24"/>
              </w:rPr>
              <w:t>eye</w:t>
            </w:r>
            <w:r w:rsidRPr="007A6407">
              <w:rPr>
                <w:rFonts w:asciiTheme="majorBidi" w:hAnsiTheme="majorBidi" w:cstheme="majorBidi"/>
                <w:sz w:val="24"/>
                <w:szCs w:val="24"/>
              </w:rPr>
              <w:t>glasses if you need them when under age 7 will make your eyes and vision stronger</w:t>
            </w:r>
          </w:p>
        </w:tc>
        <w:tc>
          <w:tcPr>
            <w:tcW w:w="0" w:type="auto"/>
          </w:tcPr>
          <w:p w14:paraId="43051460" w14:textId="77777777" w:rsidR="007A6407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7A6407" w:rsidRPr="00F53BEC" w14:paraId="08C120BA" w14:textId="77777777" w:rsidTr="007A6407">
        <w:tc>
          <w:tcPr>
            <w:tcW w:w="0" w:type="auto"/>
          </w:tcPr>
          <w:p w14:paraId="46B360D0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95DCDC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46C0D6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F608E36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A6407">
              <w:rPr>
                <w:rFonts w:asciiTheme="majorBidi" w:hAnsiTheme="majorBidi" w:cstheme="majorBidi"/>
                <w:sz w:val="24"/>
                <w:szCs w:val="24"/>
              </w:rPr>
              <w:t>It is normal for a child aged 1–7 to occasionally have an eye turn</w:t>
            </w:r>
          </w:p>
        </w:tc>
        <w:tc>
          <w:tcPr>
            <w:tcW w:w="0" w:type="auto"/>
          </w:tcPr>
          <w:p w14:paraId="763C777E" w14:textId="77777777" w:rsidR="007A6407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7A6407" w:rsidRPr="00F53BEC" w14:paraId="068FC74B" w14:textId="77777777" w:rsidTr="007A6407">
        <w:tc>
          <w:tcPr>
            <w:tcW w:w="0" w:type="auto"/>
          </w:tcPr>
          <w:p w14:paraId="74112E19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2226D91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DD23084" w14:textId="77777777" w:rsidR="007A6407" w:rsidRPr="00F53BEC" w:rsidRDefault="007A6407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39BED73" w14:textId="77777777" w:rsidR="007A6407" w:rsidRPr="00F53BEC" w:rsidRDefault="007A6407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A6407">
              <w:rPr>
                <w:rFonts w:asciiTheme="majorBidi" w:hAnsiTheme="majorBidi" w:cstheme="majorBidi"/>
                <w:sz w:val="24"/>
                <w:szCs w:val="24"/>
              </w:rPr>
              <w:t>School vision screening tests for all eye problems</w:t>
            </w:r>
          </w:p>
        </w:tc>
        <w:tc>
          <w:tcPr>
            <w:tcW w:w="0" w:type="auto"/>
          </w:tcPr>
          <w:p w14:paraId="1FF14925" w14:textId="77777777" w:rsidR="007A6407" w:rsidRPr="00F53BEC" w:rsidRDefault="00F53BEC" w:rsidP="00F53BEC">
            <w:pPr>
              <w:bidi w:val="0"/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3B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</w:tr>
    </w:tbl>
    <w:p w14:paraId="54DD3A39" w14:textId="77777777" w:rsidR="00123EAE" w:rsidRPr="00F53BEC" w:rsidRDefault="00123EAE" w:rsidP="00F53BEC">
      <w:pPr>
        <w:spacing w:after="0" w:line="360" w:lineRule="auto"/>
        <w:rPr>
          <w:rFonts w:ascii="David" w:hAnsi="David" w:cs="David"/>
          <w:rtl/>
        </w:rPr>
      </w:pPr>
    </w:p>
    <w:p w14:paraId="460F7C77" w14:textId="77777777" w:rsidR="00123EAE" w:rsidRPr="00F53BEC" w:rsidRDefault="005E4E2B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lease choose a number between 1 (strongly disagree) and 6 (strongly agree), that represents the level of your agreement with the following statements:</w:t>
      </w:r>
    </w:p>
    <w:tbl>
      <w:tblPr>
        <w:tblStyle w:val="a3"/>
        <w:bidiVisual/>
        <w:tblW w:w="5000" w:type="pct"/>
        <w:tblLook w:val="04A0" w:firstRow="1" w:lastRow="0" w:firstColumn="1" w:lastColumn="0" w:noHBand="0" w:noVBand="1"/>
      </w:tblPr>
      <w:tblGrid>
        <w:gridCol w:w="387"/>
        <w:gridCol w:w="387"/>
        <w:gridCol w:w="387"/>
        <w:gridCol w:w="388"/>
        <w:gridCol w:w="388"/>
        <w:gridCol w:w="388"/>
        <w:gridCol w:w="5515"/>
        <w:gridCol w:w="456"/>
      </w:tblGrid>
      <w:tr w:rsidR="00486B05" w:rsidRPr="00F53BEC" w14:paraId="184CB380" w14:textId="77777777" w:rsidTr="0082535F">
        <w:tc>
          <w:tcPr>
            <w:tcW w:w="248" w:type="pct"/>
          </w:tcPr>
          <w:p w14:paraId="5B26C050" w14:textId="77777777" w:rsidR="00486B05" w:rsidRPr="00F53BEC" w:rsidRDefault="00486B05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</w:p>
        </w:tc>
        <w:tc>
          <w:tcPr>
            <w:tcW w:w="248" w:type="pct"/>
          </w:tcPr>
          <w:p w14:paraId="78ACAA28" w14:textId="77777777" w:rsidR="00486B05" w:rsidRPr="00F53BEC" w:rsidRDefault="00486B05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5</w:t>
            </w:r>
          </w:p>
        </w:tc>
        <w:tc>
          <w:tcPr>
            <w:tcW w:w="248" w:type="pct"/>
          </w:tcPr>
          <w:p w14:paraId="1308AC5B" w14:textId="77777777" w:rsidR="00486B05" w:rsidRPr="00F53BEC" w:rsidRDefault="00486B05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</w:p>
        </w:tc>
        <w:tc>
          <w:tcPr>
            <w:tcW w:w="248" w:type="pct"/>
          </w:tcPr>
          <w:p w14:paraId="4EC8E138" w14:textId="77777777" w:rsidR="00486B05" w:rsidRPr="00F53BEC" w:rsidRDefault="00486B05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  <w:tc>
          <w:tcPr>
            <w:tcW w:w="248" w:type="pct"/>
          </w:tcPr>
          <w:p w14:paraId="0B750A19" w14:textId="77777777" w:rsidR="00486B05" w:rsidRPr="00F53BEC" w:rsidRDefault="00486B05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248" w:type="pct"/>
          </w:tcPr>
          <w:p w14:paraId="24111203" w14:textId="77777777" w:rsidR="00486B05" w:rsidRPr="00F53BEC" w:rsidRDefault="00486B05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3338" w:type="pct"/>
          </w:tcPr>
          <w:p w14:paraId="3DECC805" w14:textId="77777777" w:rsidR="00486B05" w:rsidRPr="00F53BEC" w:rsidRDefault="0082535F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have concerns that my child may be at risk of a vision problem</w:t>
            </w:r>
          </w:p>
        </w:tc>
        <w:tc>
          <w:tcPr>
            <w:tcW w:w="174" w:type="pct"/>
          </w:tcPr>
          <w:p w14:paraId="3FC233DE" w14:textId="77777777" w:rsidR="00486B05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6271BF" w:rsidRPr="00F53BEC" w14:paraId="16E0FA86" w14:textId="77777777" w:rsidTr="0082535F">
        <w:tc>
          <w:tcPr>
            <w:tcW w:w="248" w:type="pct"/>
          </w:tcPr>
          <w:p w14:paraId="518F05E6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</w:p>
        </w:tc>
        <w:tc>
          <w:tcPr>
            <w:tcW w:w="248" w:type="pct"/>
          </w:tcPr>
          <w:p w14:paraId="76E21E92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5</w:t>
            </w:r>
          </w:p>
        </w:tc>
        <w:tc>
          <w:tcPr>
            <w:tcW w:w="248" w:type="pct"/>
          </w:tcPr>
          <w:p w14:paraId="5BBBB4F5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</w:p>
        </w:tc>
        <w:tc>
          <w:tcPr>
            <w:tcW w:w="248" w:type="pct"/>
          </w:tcPr>
          <w:p w14:paraId="4B1A06D3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  <w:tc>
          <w:tcPr>
            <w:tcW w:w="248" w:type="pct"/>
          </w:tcPr>
          <w:p w14:paraId="4084B51A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248" w:type="pct"/>
          </w:tcPr>
          <w:p w14:paraId="3E24883A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3338" w:type="pct"/>
          </w:tcPr>
          <w:p w14:paraId="1A8AF47C" w14:textId="77777777" w:rsidR="006271BF" w:rsidRPr="00F53BEC" w:rsidRDefault="006271BF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Visual impairment can limit employment/driving/daily activities</w:t>
            </w:r>
          </w:p>
        </w:tc>
        <w:tc>
          <w:tcPr>
            <w:tcW w:w="174" w:type="pct"/>
          </w:tcPr>
          <w:p w14:paraId="5FD20399" w14:textId="77777777" w:rsidR="006271BF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6271BF" w:rsidRPr="00F53BEC" w14:paraId="509795B0" w14:textId="77777777" w:rsidTr="0082535F">
        <w:tc>
          <w:tcPr>
            <w:tcW w:w="248" w:type="pct"/>
          </w:tcPr>
          <w:p w14:paraId="4FF79669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</w:p>
        </w:tc>
        <w:tc>
          <w:tcPr>
            <w:tcW w:w="248" w:type="pct"/>
          </w:tcPr>
          <w:p w14:paraId="685208AB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5</w:t>
            </w:r>
          </w:p>
        </w:tc>
        <w:tc>
          <w:tcPr>
            <w:tcW w:w="248" w:type="pct"/>
          </w:tcPr>
          <w:p w14:paraId="2E236FC0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</w:p>
        </w:tc>
        <w:tc>
          <w:tcPr>
            <w:tcW w:w="248" w:type="pct"/>
          </w:tcPr>
          <w:p w14:paraId="2082D43F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  <w:tc>
          <w:tcPr>
            <w:tcW w:w="248" w:type="pct"/>
          </w:tcPr>
          <w:p w14:paraId="561530E7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248" w:type="pct"/>
          </w:tcPr>
          <w:p w14:paraId="0601FAB8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3338" w:type="pct"/>
          </w:tcPr>
          <w:p w14:paraId="14FC0E6F" w14:textId="77777777" w:rsidR="006271BF" w:rsidRPr="00F53BEC" w:rsidRDefault="006271BF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I fear that a vision problem will affect my child's development</w:t>
            </w:r>
          </w:p>
        </w:tc>
        <w:tc>
          <w:tcPr>
            <w:tcW w:w="174" w:type="pct"/>
          </w:tcPr>
          <w:p w14:paraId="24C26489" w14:textId="77777777" w:rsidR="006271BF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6271BF" w:rsidRPr="00F53BEC" w14:paraId="359936B1" w14:textId="77777777" w:rsidTr="0082535F">
        <w:tc>
          <w:tcPr>
            <w:tcW w:w="248" w:type="pct"/>
          </w:tcPr>
          <w:p w14:paraId="62566A6F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</w:p>
        </w:tc>
        <w:tc>
          <w:tcPr>
            <w:tcW w:w="248" w:type="pct"/>
          </w:tcPr>
          <w:p w14:paraId="283E1AF0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5</w:t>
            </w:r>
          </w:p>
        </w:tc>
        <w:tc>
          <w:tcPr>
            <w:tcW w:w="248" w:type="pct"/>
          </w:tcPr>
          <w:p w14:paraId="719C3144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</w:p>
        </w:tc>
        <w:tc>
          <w:tcPr>
            <w:tcW w:w="248" w:type="pct"/>
          </w:tcPr>
          <w:p w14:paraId="101AF3DE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  <w:tc>
          <w:tcPr>
            <w:tcW w:w="248" w:type="pct"/>
          </w:tcPr>
          <w:p w14:paraId="750A505B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  <w:tc>
          <w:tcPr>
            <w:tcW w:w="248" w:type="pct"/>
          </w:tcPr>
          <w:p w14:paraId="27B9A28E" w14:textId="77777777" w:rsidR="006271BF" w:rsidRPr="00F53BEC" w:rsidRDefault="006271BF" w:rsidP="00F53BE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3BEC"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  <w:tc>
          <w:tcPr>
            <w:tcW w:w="3338" w:type="pct"/>
          </w:tcPr>
          <w:p w14:paraId="179DDFDB" w14:textId="77777777" w:rsidR="006271BF" w:rsidRPr="00F53BEC" w:rsidRDefault="006271BF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Vision affects children's ability to learn</w:t>
            </w:r>
          </w:p>
        </w:tc>
        <w:tc>
          <w:tcPr>
            <w:tcW w:w="174" w:type="pct"/>
          </w:tcPr>
          <w:p w14:paraId="1EA185DD" w14:textId="77777777" w:rsidR="006271BF" w:rsidRPr="00F53BEC" w:rsidRDefault="00F53BEC" w:rsidP="00F53BE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3BEC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</w:tbl>
    <w:p w14:paraId="51D4021C" w14:textId="77777777" w:rsidR="00123EAE" w:rsidRPr="00F53BEC" w:rsidRDefault="00123EAE" w:rsidP="00F53BEC">
      <w:pPr>
        <w:spacing w:after="0" w:line="360" w:lineRule="auto"/>
        <w:rPr>
          <w:rFonts w:ascii="David" w:hAnsi="David" w:cs="David"/>
          <w:u w:val="single"/>
          <w:rtl/>
        </w:rPr>
      </w:pPr>
    </w:p>
    <w:p w14:paraId="4D61D5E5" w14:textId="77777777" w:rsidR="000D2DAA" w:rsidRPr="00F53BEC" w:rsidRDefault="000D2DAA" w:rsidP="00F53BE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53BEC">
        <w:rPr>
          <w:rFonts w:asciiTheme="majorBidi" w:hAnsiTheme="majorBidi" w:cstheme="majorBidi"/>
          <w:b/>
          <w:bCs/>
          <w:sz w:val="24"/>
          <w:szCs w:val="24"/>
        </w:rPr>
        <w:t>Personal information:</w:t>
      </w:r>
    </w:p>
    <w:p w14:paraId="3D579758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35. </w:t>
      </w:r>
      <w:r w:rsidR="00317A89" w:rsidRPr="00F53BEC">
        <w:rPr>
          <w:rFonts w:asciiTheme="majorBidi" w:hAnsiTheme="majorBidi" w:cstheme="majorBidi"/>
          <w:sz w:val="24"/>
          <w:szCs w:val="24"/>
        </w:rPr>
        <w:t>Gender</w:t>
      </w:r>
      <w:r w:rsidR="000D2DAA" w:rsidRPr="00F53BEC">
        <w:rPr>
          <w:rFonts w:asciiTheme="majorBidi" w:hAnsiTheme="majorBidi" w:cstheme="majorBidi"/>
          <w:sz w:val="24"/>
          <w:szCs w:val="24"/>
        </w:rPr>
        <w:t xml:space="preserve">: 1. </w:t>
      </w:r>
      <w:r w:rsidR="00317A89" w:rsidRPr="00F53BEC">
        <w:rPr>
          <w:rFonts w:asciiTheme="majorBidi" w:hAnsiTheme="majorBidi" w:cstheme="majorBidi"/>
          <w:sz w:val="24"/>
          <w:szCs w:val="24"/>
        </w:rPr>
        <w:t xml:space="preserve">Male </w:t>
      </w:r>
      <w:r w:rsidR="000D2DAA" w:rsidRPr="00F53BEC">
        <w:rPr>
          <w:rFonts w:asciiTheme="majorBidi" w:hAnsiTheme="majorBidi" w:cstheme="majorBidi"/>
          <w:sz w:val="24"/>
          <w:szCs w:val="24"/>
        </w:rPr>
        <w:t>2</w:t>
      </w:r>
      <w:r w:rsidR="00317A89" w:rsidRPr="00F53BEC">
        <w:rPr>
          <w:rFonts w:asciiTheme="majorBidi" w:hAnsiTheme="majorBidi" w:cstheme="majorBidi"/>
          <w:sz w:val="24"/>
          <w:szCs w:val="24"/>
        </w:rPr>
        <w:t>.</w:t>
      </w:r>
      <w:r w:rsidR="000D2DAA" w:rsidRPr="00F53BEC">
        <w:rPr>
          <w:rFonts w:asciiTheme="majorBidi" w:hAnsiTheme="majorBidi" w:cstheme="majorBidi"/>
          <w:sz w:val="24"/>
          <w:szCs w:val="24"/>
        </w:rPr>
        <w:t xml:space="preserve"> </w:t>
      </w:r>
      <w:r w:rsidR="00317A89" w:rsidRPr="00F53BEC">
        <w:rPr>
          <w:rFonts w:asciiTheme="majorBidi" w:hAnsiTheme="majorBidi" w:cstheme="majorBidi"/>
          <w:sz w:val="24"/>
          <w:szCs w:val="24"/>
        </w:rPr>
        <w:t>Female</w:t>
      </w:r>
    </w:p>
    <w:p w14:paraId="6455ED0C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36. </w:t>
      </w:r>
      <w:r w:rsidR="00317A89" w:rsidRPr="00F53BEC">
        <w:rPr>
          <w:rFonts w:asciiTheme="majorBidi" w:hAnsiTheme="majorBidi" w:cstheme="majorBidi"/>
          <w:sz w:val="24"/>
          <w:szCs w:val="24"/>
        </w:rPr>
        <w:t>Age:_________________</w:t>
      </w:r>
    </w:p>
    <w:p w14:paraId="4F73DCA5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37. </w:t>
      </w:r>
      <w:r w:rsidR="000D2DAA" w:rsidRPr="00F53BEC">
        <w:rPr>
          <w:rFonts w:asciiTheme="majorBidi" w:hAnsiTheme="majorBidi" w:cstheme="majorBidi"/>
          <w:sz w:val="24"/>
          <w:szCs w:val="24"/>
        </w:rPr>
        <w:t>Age of the examined child</w:t>
      </w:r>
      <w:r w:rsidR="00317A89" w:rsidRPr="00F53BEC">
        <w:rPr>
          <w:rFonts w:asciiTheme="majorBidi" w:hAnsiTheme="majorBidi" w:cstheme="majorBidi"/>
          <w:sz w:val="24"/>
          <w:szCs w:val="24"/>
        </w:rPr>
        <w:t>:_________________</w:t>
      </w:r>
    </w:p>
    <w:p w14:paraId="2AE48660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38. </w:t>
      </w:r>
      <w:r w:rsidR="000D2DAA" w:rsidRPr="00F53BEC">
        <w:rPr>
          <w:rFonts w:asciiTheme="majorBidi" w:hAnsiTheme="majorBidi" w:cstheme="majorBidi"/>
          <w:sz w:val="24"/>
          <w:szCs w:val="24"/>
        </w:rPr>
        <w:t xml:space="preserve">The </w:t>
      </w:r>
      <w:r w:rsidR="00317A89" w:rsidRPr="00F53BEC">
        <w:rPr>
          <w:rFonts w:asciiTheme="majorBidi" w:hAnsiTheme="majorBidi" w:cstheme="majorBidi"/>
          <w:sz w:val="24"/>
          <w:szCs w:val="24"/>
        </w:rPr>
        <w:t>birth order</w:t>
      </w:r>
      <w:r w:rsidR="000D2DAA" w:rsidRPr="00F53BEC">
        <w:rPr>
          <w:rFonts w:asciiTheme="majorBidi" w:hAnsiTheme="majorBidi" w:cstheme="majorBidi"/>
          <w:sz w:val="24"/>
          <w:szCs w:val="24"/>
        </w:rPr>
        <w:t xml:space="preserve"> of the examined child in the family: </w:t>
      </w:r>
    </w:p>
    <w:p w14:paraId="1C03E1F3" w14:textId="77777777" w:rsidR="000D2DAA" w:rsidRPr="00F53BEC" w:rsidRDefault="000D2DAA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1. </w:t>
      </w:r>
      <w:r w:rsidR="00317A89" w:rsidRPr="00F53BEC">
        <w:rPr>
          <w:rFonts w:asciiTheme="majorBidi" w:hAnsiTheme="majorBidi" w:cstheme="majorBidi"/>
          <w:sz w:val="24"/>
          <w:szCs w:val="24"/>
        </w:rPr>
        <w:t xml:space="preserve">First </w:t>
      </w:r>
      <w:r w:rsidRPr="00F53BEC">
        <w:rPr>
          <w:rFonts w:asciiTheme="majorBidi" w:hAnsiTheme="majorBidi" w:cstheme="majorBidi"/>
          <w:sz w:val="24"/>
          <w:szCs w:val="24"/>
        </w:rPr>
        <w:t xml:space="preserve">2. </w:t>
      </w:r>
      <w:r w:rsidR="00317A89" w:rsidRPr="00F53BEC">
        <w:rPr>
          <w:rFonts w:asciiTheme="majorBidi" w:hAnsiTheme="majorBidi" w:cstheme="majorBidi"/>
          <w:sz w:val="24"/>
          <w:szCs w:val="24"/>
        </w:rPr>
        <w:t xml:space="preserve">Second </w:t>
      </w:r>
      <w:r w:rsidRPr="00F53BEC">
        <w:rPr>
          <w:rFonts w:asciiTheme="majorBidi" w:hAnsiTheme="majorBidi" w:cstheme="majorBidi"/>
          <w:sz w:val="24"/>
          <w:szCs w:val="24"/>
        </w:rPr>
        <w:t xml:space="preserve">3. </w:t>
      </w:r>
      <w:r w:rsidR="00317A89" w:rsidRPr="00F53BEC">
        <w:rPr>
          <w:rFonts w:asciiTheme="majorBidi" w:hAnsiTheme="majorBidi" w:cstheme="majorBidi"/>
          <w:sz w:val="24"/>
          <w:szCs w:val="24"/>
        </w:rPr>
        <w:t xml:space="preserve">Third </w:t>
      </w:r>
      <w:r w:rsidRPr="00F53BEC">
        <w:rPr>
          <w:rFonts w:asciiTheme="majorBidi" w:hAnsiTheme="majorBidi" w:cstheme="majorBidi"/>
          <w:sz w:val="24"/>
          <w:szCs w:val="24"/>
        </w:rPr>
        <w:t xml:space="preserve">4. </w:t>
      </w:r>
      <w:r w:rsidR="00317A89" w:rsidRPr="00F53BEC">
        <w:rPr>
          <w:rFonts w:asciiTheme="majorBidi" w:hAnsiTheme="majorBidi" w:cstheme="majorBidi"/>
          <w:sz w:val="24"/>
          <w:szCs w:val="24"/>
        </w:rPr>
        <w:t>Other</w:t>
      </w:r>
    </w:p>
    <w:p w14:paraId="5BFFEF48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39. </w:t>
      </w:r>
      <w:r w:rsidR="000D2DAA" w:rsidRPr="00F53BEC">
        <w:rPr>
          <w:rFonts w:asciiTheme="majorBidi" w:hAnsiTheme="majorBidi" w:cstheme="majorBidi"/>
          <w:sz w:val="24"/>
          <w:szCs w:val="24"/>
        </w:rPr>
        <w:t xml:space="preserve">Gender of the child: 1. </w:t>
      </w:r>
      <w:r w:rsidR="00317A89" w:rsidRPr="00F53BEC">
        <w:rPr>
          <w:rFonts w:asciiTheme="majorBidi" w:hAnsiTheme="majorBidi" w:cstheme="majorBidi"/>
          <w:sz w:val="24"/>
          <w:szCs w:val="24"/>
        </w:rPr>
        <w:t xml:space="preserve">Male </w:t>
      </w:r>
      <w:r w:rsidR="000D2DAA" w:rsidRPr="00F53BEC">
        <w:rPr>
          <w:rFonts w:asciiTheme="majorBidi" w:hAnsiTheme="majorBidi" w:cstheme="majorBidi"/>
          <w:sz w:val="24"/>
          <w:szCs w:val="24"/>
        </w:rPr>
        <w:t>2</w:t>
      </w:r>
      <w:r w:rsidR="00317A89" w:rsidRPr="00F53BEC">
        <w:rPr>
          <w:rFonts w:asciiTheme="majorBidi" w:hAnsiTheme="majorBidi" w:cstheme="majorBidi"/>
          <w:sz w:val="24"/>
          <w:szCs w:val="24"/>
        </w:rPr>
        <w:t>.</w:t>
      </w:r>
      <w:r w:rsidR="000D2DAA" w:rsidRPr="00F53BEC">
        <w:rPr>
          <w:rFonts w:asciiTheme="majorBidi" w:hAnsiTheme="majorBidi" w:cstheme="majorBidi"/>
          <w:sz w:val="24"/>
          <w:szCs w:val="24"/>
        </w:rPr>
        <w:t xml:space="preserve"> </w:t>
      </w:r>
      <w:r w:rsidR="00317A89" w:rsidRPr="00F53BEC">
        <w:rPr>
          <w:rFonts w:asciiTheme="majorBidi" w:hAnsiTheme="majorBidi" w:cstheme="majorBidi"/>
          <w:sz w:val="24"/>
          <w:szCs w:val="24"/>
        </w:rPr>
        <w:t>Female</w:t>
      </w:r>
    </w:p>
    <w:p w14:paraId="048B8C5B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40. </w:t>
      </w:r>
      <w:r w:rsidR="000D2DAA" w:rsidRPr="00F53BEC">
        <w:rPr>
          <w:rFonts w:asciiTheme="majorBidi" w:hAnsiTheme="majorBidi" w:cstheme="majorBidi"/>
          <w:sz w:val="24"/>
          <w:szCs w:val="24"/>
        </w:rPr>
        <w:t>Nationality: 1. Jewish 2. Arab</w:t>
      </w:r>
    </w:p>
    <w:p w14:paraId="78942173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lastRenderedPageBreak/>
        <w:t xml:space="preserve">41. </w:t>
      </w:r>
      <w:r w:rsidR="000D2DAA" w:rsidRPr="00F53BEC">
        <w:rPr>
          <w:rFonts w:asciiTheme="majorBidi" w:hAnsiTheme="majorBidi" w:cstheme="majorBidi"/>
          <w:sz w:val="24"/>
          <w:szCs w:val="24"/>
        </w:rPr>
        <w:t>Level of religiosity: 1. Secular 2. Traditional 3. Religious</w:t>
      </w:r>
    </w:p>
    <w:p w14:paraId="65D420ED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42. </w:t>
      </w:r>
      <w:r w:rsidR="000D2DAA" w:rsidRPr="00F53BEC">
        <w:rPr>
          <w:rFonts w:asciiTheme="majorBidi" w:hAnsiTheme="majorBidi" w:cstheme="majorBidi"/>
          <w:sz w:val="24"/>
          <w:szCs w:val="24"/>
        </w:rPr>
        <w:t>Marital status: 1. Married 2. Single parent 3. Divorced</w:t>
      </w:r>
    </w:p>
    <w:p w14:paraId="16001086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43. </w:t>
      </w:r>
      <w:r w:rsidR="000D2DAA" w:rsidRPr="00F53BEC">
        <w:rPr>
          <w:rFonts w:asciiTheme="majorBidi" w:hAnsiTheme="majorBidi" w:cstheme="majorBidi"/>
          <w:sz w:val="24"/>
          <w:szCs w:val="24"/>
        </w:rPr>
        <w:t>Number of children</w:t>
      </w:r>
      <w:r w:rsidR="00317A89" w:rsidRPr="00F53BEC">
        <w:rPr>
          <w:rFonts w:asciiTheme="majorBidi" w:hAnsiTheme="majorBidi" w:cstheme="majorBidi"/>
          <w:sz w:val="24"/>
          <w:szCs w:val="24"/>
        </w:rPr>
        <w:t>:_________________</w:t>
      </w:r>
    </w:p>
    <w:p w14:paraId="1B8691CA" w14:textId="77777777" w:rsidR="000D2DAA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44. </w:t>
      </w:r>
      <w:r w:rsidR="000D2DAA" w:rsidRPr="00F53BEC">
        <w:rPr>
          <w:rFonts w:asciiTheme="majorBidi" w:hAnsiTheme="majorBidi" w:cstheme="majorBidi"/>
          <w:sz w:val="24"/>
          <w:szCs w:val="24"/>
        </w:rPr>
        <w:t>Level of education: 1. Elementary 2. High school 3. Academic</w:t>
      </w:r>
    </w:p>
    <w:p w14:paraId="1493B333" w14:textId="77777777" w:rsidR="001B7BEC" w:rsidRPr="00F53BEC" w:rsidRDefault="00F53BEC" w:rsidP="00F53BE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53BEC">
        <w:rPr>
          <w:rFonts w:asciiTheme="majorBidi" w:hAnsiTheme="majorBidi" w:cstheme="majorBidi"/>
          <w:sz w:val="24"/>
          <w:szCs w:val="24"/>
        </w:rPr>
        <w:t xml:space="preserve">45. </w:t>
      </w:r>
      <w:r w:rsidR="000D2DAA" w:rsidRPr="00F53BEC">
        <w:rPr>
          <w:rFonts w:asciiTheme="majorBidi" w:hAnsiTheme="majorBidi" w:cstheme="majorBidi"/>
          <w:sz w:val="24"/>
          <w:szCs w:val="24"/>
        </w:rPr>
        <w:t>Eye test results: Abnormal finding</w:t>
      </w:r>
      <w:r w:rsidR="00317A89" w:rsidRPr="00F53BEC">
        <w:rPr>
          <w:rFonts w:asciiTheme="majorBidi" w:hAnsiTheme="majorBidi" w:cstheme="majorBidi"/>
          <w:sz w:val="24"/>
          <w:szCs w:val="24"/>
        </w:rPr>
        <w:t>s:_________________</w:t>
      </w:r>
    </w:p>
    <w:sectPr w:rsidR="001B7BEC" w:rsidRPr="00F53BEC" w:rsidSect="00C0636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A70A9" w16cex:dateUtc="2023-04-19T1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59ABC0" w16cid:durableId="27EA70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EAE"/>
    <w:rsid w:val="00047F51"/>
    <w:rsid w:val="00091D6D"/>
    <w:rsid w:val="000D2DAA"/>
    <w:rsid w:val="000E1A84"/>
    <w:rsid w:val="00123EAE"/>
    <w:rsid w:val="0014716F"/>
    <w:rsid w:val="001B7BEC"/>
    <w:rsid w:val="001D12FA"/>
    <w:rsid w:val="001E3635"/>
    <w:rsid w:val="00230473"/>
    <w:rsid w:val="0026011C"/>
    <w:rsid w:val="00275976"/>
    <w:rsid w:val="0029164B"/>
    <w:rsid w:val="0029333D"/>
    <w:rsid w:val="00317A89"/>
    <w:rsid w:val="003D7884"/>
    <w:rsid w:val="0041190F"/>
    <w:rsid w:val="00466EBA"/>
    <w:rsid w:val="00486B05"/>
    <w:rsid w:val="0051121E"/>
    <w:rsid w:val="005E4E2B"/>
    <w:rsid w:val="006271BF"/>
    <w:rsid w:val="00672A64"/>
    <w:rsid w:val="00676420"/>
    <w:rsid w:val="006B7050"/>
    <w:rsid w:val="006C073E"/>
    <w:rsid w:val="00786A94"/>
    <w:rsid w:val="007A6407"/>
    <w:rsid w:val="0082535F"/>
    <w:rsid w:val="00917002"/>
    <w:rsid w:val="009C1701"/>
    <w:rsid w:val="00A9194A"/>
    <w:rsid w:val="00AE19DE"/>
    <w:rsid w:val="00B0637C"/>
    <w:rsid w:val="00B11B16"/>
    <w:rsid w:val="00B671FF"/>
    <w:rsid w:val="00B7276E"/>
    <w:rsid w:val="00B94638"/>
    <w:rsid w:val="00BD3642"/>
    <w:rsid w:val="00C06361"/>
    <w:rsid w:val="00C33BFD"/>
    <w:rsid w:val="00C35509"/>
    <w:rsid w:val="00CA1DFD"/>
    <w:rsid w:val="00CE7BB7"/>
    <w:rsid w:val="00D66ADB"/>
    <w:rsid w:val="00E579C8"/>
    <w:rsid w:val="00E830AB"/>
    <w:rsid w:val="00EB4088"/>
    <w:rsid w:val="00EF1846"/>
    <w:rsid w:val="00F5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ED326"/>
  <w15:chartTrackingRefBased/>
  <w15:docId w15:val="{D5EC952A-6308-4E54-AF55-0A6E2EC7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EA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EB4088"/>
    <w:rPr>
      <w:i/>
      <w:iCs/>
    </w:rPr>
  </w:style>
  <w:style w:type="paragraph" w:styleId="a5">
    <w:name w:val="List Paragraph"/>
    <w:basedOn w:val="a"/>
    <w:uiPriority w:val="34"/>
    <w:qFormat/>
    <w:rsid w:val="000D2DAA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A9194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9194A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A9194A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9194A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A9194A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29164B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c">
    <w:name w:val="טקסט בלונים תו"/>
    <w:basedOn w:val="a0"/>
    <w:link w:val="ab"/>
    <w:uiPriority w:val="99"/>
    <w:semiHidden/>
    <w:rsid w:val="0029164B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06433-FD35-4C07-9069-BB3F73F21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illel-Yaffe</Company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4-19T11:13:00Z</dcterms:created>
  <dcterms:modified xsi:type="dcterms:W3CDTF">2023-04-19T11:13:00Z</dcterms:modified>
</cp:coreProperties>
</file>